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0"/>
        <w:gridCol w:w="960"/>
        <w:gridCol w:w="630"/>
        <w:gridCol w:w="1963"/>
        <w:gridCol w:w="1035"/>
        <w:gridCol w:w="825"/>
        <w:gridCol w:w="930"/>
        <w:gridCol w:w="1352"/>
      </w:tblGrid>
      <w:tr w:rsidR="002A11C3" w:rsidTr="01387085" w14:paraId="7529A7EE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DF5184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Participant ID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EB099B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Gender 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80586CE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Age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7113C6A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ICU admission diagnosis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B47957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APACHE 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43D996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ICU LOS (days)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A31B29F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Hospital LOS (days)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F9E40D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MV duration (hours) </w:t>
            </w:r>
          </w:p>
        </w:tc>
      </w:tr>
      <w:tr w:rsidR="002A11C3" w:rsidTr="01387085" w14:paraId="7842978A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5A1C482D" w14:textId="1CF94AFC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0EA5697D">
              <w:rPr>
                <w:rFonts w:ascii="Calibri" w:hAnsi="Calibri" w:eastAsia="Calibri" w:cs="Calibri"/>
                <w:sz w:val="24"/>
                <w:szCs w:val="24"/>
              </w:rPr>
              <w:t>C103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A09C3C9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3A8BCE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34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B63BD5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GIT/Hepatology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C62864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0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AC5E79A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552AD0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6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FC4B438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68</w:t>
            </w:r>
          </w:p>
        </w:tc>
      </w:tr>
      <w:tr w:rsidR="002A11C3" w:rsidTr="01387085" w14:paraId="2552C1DC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2DBC891D" w14:textId="6A02D525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5793DDFC">
              <w:rPr>
                <w:rFonts w:ascii="Calibri" w:hAnsi="Calibri" w:eastAsia="Calibri" w:cs="Calibri"/>
                <w:sz w:val="24"/>
                <w:szCs w:val="24"/>
              </w:rPr>
              <w:t>C107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4E4DA4E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A97A1BA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54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62429A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Diabetic ketoacidosis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45F81CE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5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F0378E6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342112E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8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899F4D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64</w:t>
            </w:r>
          </w:p>
        </w:tc>
      </w:tr>
      <w:tr w:rsidR="002A11C3" w:rsidTr="01387085" w14:paraId="71F2DB6D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72E3E205" w14:textId="1D0F0969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65D84BDD">
              <w:rPr>
                <w:rFonts w:ascii="Calibri" w:hAnsi="Calibri" w:eastAsia="Calibri" w:cs="Calibri"/>
                <w:sz w:val="24"/>
                <w:szCs w:val="24"/>
              </w:rPr>
              <w:t>C108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B62D68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9CBA99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74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534FAF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Cardiovascular System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C8BAC2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5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558C57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99B2F08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35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1681B79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70.5</w:t>
            </w:r>
          </w:p>
        </w:tc>
      </w:tr>
      <w:tr w:rsidR="002A11C3" w:rsidTr="01387085" w14:paraId="65D8F20B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0CD8E913" w14:textId="45C1647C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2C188F25">
              <w:rPr>
                <w:rFonts w:ascii="Calibri" w:hAnsi="Calibri" w:eastAsia="Calibri" w:cs="Calibri"/>
                <w:sz w:val="24"/>
                <w:szCs w:val="24"/>
              </w:rPr>
              <w:t>C201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87236C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0AC1E99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75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61EB74F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Anaphylaxis &amp; CAP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36B48D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5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5D60C6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FA6193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6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222385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5</w:t>
            </w:r>
          </w:p>
        </w:tc>
      </w:tr>
      <w:tr w:rsidR="002A11C3" w:rsidTr="01387085" w14:paraId="2E7FCA1A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4ECA7AEB" w14:textId="1B060C0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1EBA5EA1">
              <w:rPr>
                <w:rFonts w:ascii="Calibri" w:hAnsi="Calibri" w:eastAsia="Calibri" w:cs="Calibri"/>
                <w:sz w:val="24"/>
                <w:szCs w:val="24"/>
              </w:rPr>
              <w:t>C202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8DA6AED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E44F2F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63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629EB03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Traumatic small bowel perforation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129A08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7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500AEC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63E615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66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229F3EE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7</w:t>
            </w:r>
          </w:p>
        </w:tc>
      </w:tr>
      <w:tr w:rsidR="002A11C3" w:rsidTr="01387085" w14:paraId="24078CCE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77791CB6" w14:textId="075B3568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7ADA71B1">
              <w:rPr>
                <w:rFonts w:ascii="Calibri" w:hAnsi="Calibri" w:eastAsia="Calibri" w:cs="Calibri"/>
                <w:sz w:val="24"/>
                <w:szCs w:val="24"/>
              </w:rPr>
              <w:t>C203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C4F671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D3258F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7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F8AAD9A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Epilepsy – status </w:t>
            </w:r>
            <w:proofErr w:type="spellStart"/>
            <w:r w:rsidRPr="468215C0">
              <w:rPr>
                <w:rFonts w:ascii="Calibri" w:hAnsi="Calibri" w:eastAsia="Calibri" w:cs="Calibri"/>
                <w:sz w:val="24"/>
                <w:szCs w:val="24"/>
              </w:rPr>
              <w:t>epiplepticus</w:t>
            </w:r>
            <w:proofErr w:type="spellEnd"/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632D28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0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6C42A63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E9AF686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2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9F0555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0</w:t>
            </w:r>
          </w:p>
        </w:tc>
      </w:tr>
      <w:tr w:rsidR="002A11C3" w:rsidTr="01387085" w14:paraId="0053BF97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50B18145" w14:textId="003BF679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5254EBD9">
              <w:rPr>
                <w:rFonts w:ascii="Calibri" w:hAnsi="Calibri" w:eastAsia="Calibri" w:cs="Calibri"/>
                <w:sz w:val="24"/>
                <w:szCs w:val="24"/>
              </w:rPr>
              <w:t>C204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4B9040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0B66A68">
              <w:rPr>
                <w:rFonts w:ascii="Calibri" w:hAnsi="Calibri" w:eastAsia="Calibri" w:cs="Calibri"/>
                <w:sz w:val="24"/>
                <w:szCs w:val="24"/>
              </w:rPr>
              <w:t>Female</w:t>
            </w: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8DBE00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54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62E2676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Bi-lateral pneumoni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386665D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7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3611F466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9D9B52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2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006CF83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7</w:t>
            </w:r>
          </w:p>
        </w:tc>
      </w:tr>
      <w:tr w:rsidR="002A11C3" w:rsidTr="01387085" w14:paraId="38F3D6EA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27E9C605" w14:textId="59A1A21E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43A44A96">
              <w:rPr>
                <w:rFonts w:ascii="Calibri" w:hAnsi="Calibri" w:eastAsia="Calibri" w:cs="Calibri"/>
                <w:sz w:val="24"/>
                <w:szCs w:val="24"/>
              </w:rPr>
              <w:t>C501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E5E703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803609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49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49C872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Septic shock secondary to perforated sigmoid colon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3FA7D6D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4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BAA7B4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4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648A4A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34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BE20558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93</w:t>
            </w:r>
          </w:p>
        </w:tc>
      </w:tr>
      <w:tr w:rsidR="002A11C3" w:rsidTr="01387085" w14:paraId="5B1B4DD4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7D888F98" w14:textId="4789F03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4B111AD5">
              <w:rPr>
                <w:rFonts w:ascii="Calibri" w:hAnsi="Calibri" w:eastAsia="Calibri" w:cs="Calibri"/>
                <w:sz w:val="24"/>
                <w:szCs w:val="24"/>
              </w:rPr>
              <w:t>C503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AF9AA1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6FEEF2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40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D2A5B7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Abdominal sepsis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D033D4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8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052488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FB508F6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4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F25758B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48</w:t>
            </w:r>
          </w:p>
        </w:tc>
      </w:tr>
      <w:tr w:rsidR="002A11C3" w:rsidTr="01387085" w14:paraId="33FC4503" w14:textId="77777777">
        <w:trPr>
          <w:trHeight w:val="1635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4185B36E" w14:textId="0748E7B8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74E16B04">
              <w:rPr>
                <w:rFonts w:ascii="Calibri" w:hAnsi="Calibri" w:eastAsia="Calibri" w:cs="Calibri"/>
                <w:sz w:val="24"/>
                <w:szCs w:val="24"/>
              </w:rPr>
              <w:t>C504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1414EA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172AE9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54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7A0957F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Hypoxic post-op elective </w:t>
            </w:r>
            <w:proofErr w:type="spellStart"/>
            <w:r w:rsidRPr="468215C0">
              <w:rPr>
                <w:rFonts w:ascii="Calibri" w:hAnsi="Calibri" w:eastAsia="Calibri" w:cs="Calibri"/>
                <w:sz w:val="24"/>
                <w:szCs w:val="24"/>
              </w:rPr>
              <w:t>laprosopic</w:t>
            </w:r>
            <w:proofErr w:type="spellEnd"/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  <w:proofErr w:type="spellStart"/>
            <w:r w:rsidRPr="468215C0">
              <w:rPr>
                <w:rFonts w:ascii="Calibri" w:hAnsi="Calibri" w:eastAsia="Calibri" w:cs="Calibri"/>
                <w:sz w:val="24"/>
                <w:szCs w:val="24"/>
              </w:rPr>
              <w:t>pyloplasty</w:t>
            </w:r>
            <w:proofErr w:type="spellEnd"/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 – developed </w:t>
            </w:r>
            <w:proofErr w:type="spellStart"/>
            <w:r w:rsidRPr="468215C0">
              <w:rPr>
                <w:rFonts w:ascii="Calibri" w:hAnsi="Calibri" w:eastAsia="Calibri" w:cs="Calibri"/>
                <w:sz w:val="24"/>
                <w:szCs w:val="24"/>
              </w:rPr>
              <w:t>fluA</w:t>
            </w:r>
            <w:proofErr w:type="spellEnd"/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693FD48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5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066897D4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595419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8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A01D95A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3</w:t>
            </w:r>
          </w:p>
        </w:tc>
      </w:tr>
      <w:tr w:rsidR="002A11C3" w:rsidTr="01387085" w14:paraId="4E350097" w14:textId="77777777">
        <w:trPr>
          <w:trHeight w:val="300"/>
        </w:trPr>
        <w:tc>
          <w:tcPr>
            <w:tcW w:w="13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B66A68" w14:paraId="6FF04C8B" w14:textId="3D0CB76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01387085" w:rsidR="3F68ED3F">
              <w:rPr>
                <w:rFonts w:ascii="Calibri" w:hAnsi="Calibri" w:eastAsia="Calibri" w:cs="Calibri"/>
                <w:sz w:val="24"/>
                <w:szCs w:val="24"/>
              </w:rPr>
              <w:t>C303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0B56322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 xml:space="preserve">Male </w:t>
            </w:r>
          </w:p>
        </w:tc>
        <w:tc>
          <w:tcPr>
            <w:tcW w:w="6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79A90C41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62</w:t>
            </w:r>
          </w:p>
        </w:tc>
        <w:tc>
          <w:tcPr>
            <w:tcW w:w="196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65481205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Infective exacerbation COPD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18E84620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6</w:t>
            </w:r>
          </w:p>
        </w:tc>
        <w:tc>
          <w:tcPr>
            <w:tcW w:w="8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21D6FA3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16</w:t>
            </w:r>
          </w:p>
        </w:tc>
        <w:tc>
          <w:tcPr>
            <w:tcW w:w="9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4F49D97C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26</w:t>
            </w:r>
          </w:p>
        </w:tc>
        <w:tc>
          <w:tcPr>
            <w:tcW w:w="135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002A11C3" w:rsidP="00F755FE" w:rsidRDefault="002A11C3" w14:paraId="5F294B27" w14:textId="77777777">
            <w:pPr>
              <w:rPr>
                <w:rFonts w:ascii="Calibri" w:hAnsi="Calibri" w:eastAsia="Calibri" w:cs="Calibri"/>
                <w:sz w:val="24"/>
                <w:szCs w:val="24"/>
              </w:rPr>
            </w:pPr>
            <w:r w:rsidRPr="468215C0">
              <w:rPr>
                <w:rFonts w:ascii="Calibri" w:hAnsi="Calibri" w:eastAsia="Calibri" w:cs="Calibri"/>
                <w:sz w:val="24"/>
                <w:szCs w:val="24"/>
              </w:rPr>
              <w:t>91.5</w:t>
            </w:r>
          </w:p>
        </w:tc>
      </w:tr>
    </w:tbl>
    <w:p w:rsidR="00AC4146" w:rsidRDefault="00B66A68" w14:paraId="1F5B370B" w14:textId="77777777"/>
    <w:sectPr w:rsidR="00AC4146" w:rsidSect="00854AC5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C3"/>
    <w:rsid w:val="00193DE9"/>
    <w:rsid w:val="002A11C3"/>
    <w:rsid w:val="005A72D0"/>
    <w:rsid w:val="007127D8"/>
    <w:rsid w:val="00751B81"/>
    <w:rsid w:val="00854AC5"/>
    <w:rsid w:val="008C1994"/>
    <w:rsid w:val="00911FBE"/>
    <w:rsid w:val="009D14AC"/>
    <w:rsid w:val="00B66A68"/>
    <w:rsid w:val="00BE3097"/>
    <w:rsid w:val="00C70452"/>
    <w:rsid w:val="01387085"/>
    <w:rsid w:val="05200C3B"/>
    <w:rsid w:val="0EA5697D"/>
    <w:rsid w:val="1EBA5EA1"/>
    <w:rsid w:val="2C188F25"/>
    <w:rsid w:val="3F68ED3F"/>
    <w:rsid w:val="43A44A96"/>
    <w:rsid w:val="4B111AD5"/>
    <w:rsid w:val="5254EBD9"/>
    <w:rsid w:val="5793DDFC"/>
    <w:rsid w:val="65D84BDD"/>
    <w:rsid w:val="74E16B04"/>
    <w:rsid w:val="7ADA71B1"/>
    <w:rsid w:val="7B92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A20AB"/>
  <w15:chartTrackingRefBased/>
  <w15:docId w15:val="{24A0541D-6863-9241-9A7A-7A2F5684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A11C3"/>
    <w:rPr>
      <w:rFonts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1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1C3"/>
    <w:rPr>
      <w:rFonts w:ascii="Times New Roman" w:hAnsi="Times New Roman" w:eastAsia="Times New Roman"/>
      <w:sz w:val="20"/>
      <w:szCs w:val="20"/>
      <w:lang w:eastAsia="en-GB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A11C3"/>
    <w:rPr>
      <w:rFonts w:ascii="Times New Roman" w:hAnsi="Times New Roman" w:eastAsia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2A11C3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A68"/>
    <w:rPr>
      <w:rFonts w:asciiTheme="minorHAnsi" w:hAnsiTheme="minorHAnsi" w:eastAsiaTheme="minorHAnsi"/>
      <w:b/>
      <w:bCs/>
      <w:lang w:eastAsia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66A68"/>
    <w:rPr>
      <w:rFonts w:ascii="Times New Roman" w:hAnsi="Times New Roman" w:eastAsia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F5BAF33117684CBAF1E3D7058BAA7E" ma:contentTypeVersion="3" ma:contentTypeDescription="Create a new document." ma:contentTypeScope="" ma:versionID="b541cd6699106402259bdbdbb72695cd">
  <xsd:schema xmlns:xsd="http://www.w3.org/2001/XMLSchema" xmlns:xs="http://www.w3.org/2001/XMLSchema" xmlns:p="http://schemas.microsoft.com/office/2006/metadata/properties" xmlns:ns2="a7678e1f-fe13-4cb2-a5bd-a0d27c12da29" targetNamespace="http://schemas.microsoft.com/office/2006/metadata/properties" ma:root="true" ma:fieldsID="fe693e539ca7bcccabbdab6229c45f30" ns2:_="">
    <xsd:import namespace="a7678e1f-fe13-4cb2-a5bd-a0d27c12da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78e1f-fe13-4cb2-a5bd-a0d27c12d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DB3934-2B0C-4EAF-8841-711CE4D19AC0}"/>
</file>

<file path=customXml/itemProps2.xml><?xml version="1.0" encoding="utf-8"?>
<ds:datastoreItem xmlns:ds="http://schemas.openxmlformats.org/officeDocument/2006/customXml" ds:itemID="{D8E59C31-C4C5-43CD-A939-8605634E9818}"/>
</file>

<file path=customXml/itemProps3.xml><?xml version="1.0" encoding="utf-8"?>
<ds:datastoreItem xmlns:ds="http://schemas.openxmlformats.org/officeDocument/2006/customXml" ds:itemID="{A1734BB6-363F-4E1D-BB7F-D618D705EE6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amh MacCormac</dc:creator>
  <keywords/>
  <dc:description/>
  <lastModifiedBy>niamhmaccormac</lastModifiedBy>
  <revision>3</revision>
  <dcterms:created xsi:type="dcterms:W3CDTF">2023-11-27T21:26:00.0000000Z</dcterms:created>
  <dcterms:modified xsi:type="dcterms:W3CDTF">2023-12-21T14:09:45.28160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F5BAF33117684CBAF1E3D7058BAA7E</vt:lpwstr>
  </property>
</Properties>
</file>